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</w:t>
      </w:r>
      <w:bookmarkStart w:id="0" w:name="_GoBack"/>
      <w:bookmarkEnd w:id="0"/>
      <w:r w:rsidRPr="001549D3">
        <w:t>plementary Material</w:t>
      </w:r>
    </w:p>
    <w:p w14:paraId="4D059444" w14:textId="2C06D58F" w:rsidR="00994A3D" w:rsidRDefault="00654E8F" w:rsidP="002B0099">
      <w:pPr>
        <w:pStyle w:val="Heading1"/>
        <w:numPr>
          <w:ilvl w:val="0"/>
          <w:numId w:val="0"/>
        </w:numPr>
        <w:jc w:val="both"/>
      </w:pPr>
      <w:r w:rsidRPr="00994A3D">
        <w:t>Supplementary Table</w:t>
      </w:r>
      <w:r w:rsidR="00810D34">
        <w:t xml:space="preserve"> </w:t>
      </w:r>
      <w:r w:rsidR="002B0099">
        <w:t xml:space="preserve">Underlying disease information of </w:t>
      </w:r>
      <w:r w:rsidR="002B0099" w:rsidRPr="002B0099">
        <w:t xml:space="preserve">54 patients who died </w:t>
      </w:r>
      <w:r w:rsidR="002B0099">
        <w:t xml:space="preserve">from COVID-19 in Thailand </w:t>
      </w:r>
      <w:r w:rsidR="002B0099" w:rsidRPr="002B0099">
        <w:t>(up to May 2, 2020)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1985"/>
        <w:gridCol w:w="1885"/>
        <w:gridCol w:w="1363"/>
        <w:gridCol w:w="5580"/>
      </w:tblGrid>
      <w:tr w:rsidR="00746889" w:rsidRPr="00746889" w14:paraId="61AE1BCE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7787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  <w:t>Average age</w:t>
            </w: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 xml:space="preserve"> (Years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D5667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7786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2064827F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9CA7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  <w:t>Male</w:t>
            </w: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 xml:space="preserve"> (%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A54F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7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9E3D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003C59E2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F1109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  <w:t>Female</w:t>
            </w: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 xml:space="preserve"> (%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6A60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2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B221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0366E750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E7EE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  <w:t>Underlying diseases/conditions</w:t>
            </w: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 xml:space="preserve"> (%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B1D" w14:textId="75C15348" w:rsidR="00746889" w:rsidRPr="00B92DC9" w:rsidRDefault="00F9084C" w:rsidP="0074688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55.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5B7F" w14:textId="77777777" w:rsidR="00746889" w:rsidRPr="00B92DC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</w:p>
        </w:tc>
      </w:tr>
      <w:tr w:rsidR="00746889" w:rsidRPr="00746889" w14:paraId="07871A34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A92D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F745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29.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D655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34D5A056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D8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Hypertension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EA65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6.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D53F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0F9D8E78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E3E7" w14:textId="77777777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Dyslipidemia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D488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4.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476B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26B4896A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6B8" w14:textId="217E3DED" w:rsidR="00746889" w:rsidRPr="00B92DC9" w:rsidRDefault="0005769D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K</w:t>
            </w:r>
            <w:r w:rsidR="00746889"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idney disease</w:t>
            </w: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 xml:space="preserve">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25F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3.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B9A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09BA4232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282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Obesity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E9D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3.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EA68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1CED81EF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244C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Heart disease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50EC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.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5B5B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5FBD2B65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96D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Emphysema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2F01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.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FC1F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5ACB3BDB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9D7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Gout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8961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.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13D9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50822EC8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1A19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Anemia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0D3F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.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ED66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1FED1E28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887F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Cerebrovascular disease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41CE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.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7B98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4547B04B" w14:textId="77777777" w:rsidTr="00746889">
        <w:trPr>
          <w:trHeight w:val="34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B740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uberculosis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0E1B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.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054F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066CDCD2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0C2E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Liver disease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1FDF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.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7BB6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41C97AFB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26C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Systemic Lupus Erythematosus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7203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.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A3E5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0066B51C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D383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Cancer 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2ABE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1.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946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782EFD4C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9E4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 underlying diseases (%)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E77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.6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ADD7" w14:textId="77777777" w:rsidR="00746889" w:rsidRPr="0074688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</w:p>
        </w:tc>
      </w:tr>
      <w:tr w:rsidR="00746889" w:rsidRPr="00746889" w14:paraId="6C9E038F" w14:textId="77777777" w:rsidTr="00746889">
        <w:trPr>
          <w:trHeight w:val="320"/>
        </w:trPr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57E7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 (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062B" w14:textId="3E65DB2F" w:rsidR="00746889" w:rsidRPr="00B92DC9" w:rsidRDefault="00F9084C" w:rsidP="0074688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38.9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683DF" w14:textId="77777777" w:rsidR="00746889" w:rsidRPr="00B92DC9" w:rsidRDefault="00746889" w:rsidP="0074688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</w:p>
        </w:tc>
      </w:tr>
      <w:tr w:rsidR="00746889" w:rsidRPr="00746889" w14:paraId="0EC441E3" w14:textId="77777777" w:rsidTr="00746889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8767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  <w:t>Gender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63709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  <w:t>Age (years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A2C1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  <w:t>Nationality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A1D56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b/>
                <w:bCs/>
                <w:color w:val="000000"/>
                <w:szCs w:val="24"/>
                <w:lang w:eastAsia="ja-JP" w:bidi="th-TH"/>
              </w:rPr>
              <w:t>Underlying diseases/conditions</w:t>
            </w:r>
          </w:p>
        </w:tc>
      </w:tr>
      <w:tr w:rsidR="00746889" w:rsidRPr="00746889" w14:paraId="4D6F9FC3" w14:textId="77777777" w:rsidTr="00746889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C8C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EA7C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3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76A7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C2D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14ED9A62" w14:textId="77777777" w:rsidTr="0074688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C798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E33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050C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71E0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uberculosis</w:t>
            </w:r>
          </w:p>
        </w:tc>
      </w:tr>
      <w:tr w:rsidR="00746889" w:rsidRPr="00746889" w14:paraId="324C3B27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6CAD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933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6936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14BB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Various underlying diseases, but not specified</w:t>
            </w:r>
          </w:p>
        </w:tc>
      </w:tr>
      <w:tr w:rsidR="00746889" w:rsidRPr="00746889" w14:paraId="2B54061F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C4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F38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DBC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A879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/Obesity</w:t>
            </w:r>
          </w:p>
        </w:tc>
      </w:tr>
      <w:tr w:rsidR="00746889" w:rsidRPr="00746889" w14:paraId="51F762F7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96C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F6A9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64DE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90B0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36110471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BF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61C1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B75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122B" w14:textId="1A111E92" w:rsidR="00746889" w:rsidRPr="00746889" w:rsidRDefault="002B009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</w:t>
            </w:r>
            <w:r w:rsidR="00746889"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/Dyslipidemia</w:t>
            </w:r>
          </w:p>
        </w:tc>
      </w:tr>
      <w:tr w:rsidR="00746889" w:rsidRPr="00746889" w14:paraId="339FC853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309A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5DB5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D9D1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ACD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66B47209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E76E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212E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C0B8" w14:textId="77777777" w:rsidR="00746889" w:rsidRPr="00B92DC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38F9" w14:textId="77777777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7F248E89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AB59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3445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B17" w14:textId="77777777" w:rsidR="00746889" w:rsidRPr="00B92DC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3C0" w14:textId="77777777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49557E08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0A0B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0D9B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C355" w14:textId="77777777" w:rsidR="00746889" w:rsidRPr="00B92DC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6D6C" w14:textId="16EB2D31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Diabetes/Cancer/</w:t>
            </w:r>
            <w:r w:rsidR="0005769D"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K</w:t>
            </w: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idney disease/liver disease</w:t>
            </w:r>
          </w:p>
        </w:tc>
      </w:tr>
      <w:tr w:rsidR="00746889" w:rsidRPr="00746889" w14:paraId="186F3EC0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E2C7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DF62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8C70" w14:textId="77777777" w:rsidR="00746889" w:rsidRPr="00B92DC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CBA" w14:textId="20700079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 xml:space="preserve">Diabetes/ </w:t>
            </w:r>
            <w:r w:rsidR="0005769D"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K</w:t>
            </w: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 xml:space="preserve">idney </w:t>
            </w:r>
            <w:r w:rsidR="002B0099"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disease</w:t>
            </w:r>
          </w:p>
        </w:tc>
      </w:tr>
      <w:tr w:rsidR="00746889" w:rsidRPr="00746889" w14:paraId="617B8161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18C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1BC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9619" w14:textId="77777777" w:rsidR="00746889" w:rsidRPr="00B92DC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1DE4" w14:textId="77777777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2C7ED3BC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4000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3110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36AF" w14:textId="77777777" w:rsidR="00746889" w:rsidRPr="00B92DC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CBCA" w14:textId="77777777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25D2F4E0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947D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33F0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3E53" w14:textId="77777777" w:rsidR="00746889" w:rsidRPr="00B92DC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E293" w14:textId="6A32A27C" w:rsidR="00746889" w:rsidRPr="00B92DC9" w:rsidRDefault="0005769D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Pulmonary Emphysema</w:t>
            </w:r>
            <w:r w:rsidR="00746889"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/Diabetes</w:t>
            </w:r>
          </w:p>
        </w:tc>
      </w:tr>
      <w:tr w:rsidR="00746889" w:rsidRPr="00746889" w14:paraId="4A5FDE5B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F63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lastRenderedPageBreak/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6DD9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F293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DBF4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1F6BA3D2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242C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107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C999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ED8B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4DE92FDC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7D36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7D39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D03E" w14:textId="77777777" w:rsidR="00746889" w:rsidRPr="00B92DC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0E1" w14:textId="77777777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Kidney disease</w:t>
            </w:r>
          </w:p>
        </w:tc>
      </w:tr>
      <w:tr w:rsidR="00746889" w:rsidRPr="00746889" w14:paraId="191B8F20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6A3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BB48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7840" w14:textId="77777777" w:rsidR="00746889" w:rsidRPr="00B92DC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07A" w14:textId="77777777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Kidney disease/Hypertension/Gout</w:t>
            </w:r>
          </w:p>
        </w:tc>
      </w:tr>
      <w:tr w:rsidR="00746889" w:rsidRPr="00746889" w14:paraId="1D62C7C7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7A3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9326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17B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9C0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48CA289B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E8F8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5D77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350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clea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8D0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Hypertension/Diabetes/Dyslipidemia</w:t>
            </w:r>
          </w:p>
        </w:tc>
      </w:tr>
      <w:tr w:rsidR="00746889" w:rsidRPr="00746889" w14:paraId="2350E75A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25F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C4BF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89A3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F92C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69FA6ED6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1D6B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74C7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C723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Swiss 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898B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Heart disease/Hypertension/Dyslipidemia</w:t>
            </w:r>
          </w:p>
        </w:tc>
      </w:tr>
      <w:tr w:rsidR="00746889" w:rsidRPr="00746889" w14:paraId="2968353D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03AC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C7F5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01D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97C6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, but alcoholism</w:t>
            </w:r>
          </w:p>
        </w:tc>
      </w:tr>
      <w:tr w:rsidR="00746889" w:rsidRPr="00746889" w14:paraId="49628CFE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2262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BD14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79F0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C594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74248E00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B806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085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BF33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DC0D" w14:textId="2F520229" w:rsidR="00746889" w:rsidRPr="00746889" w:rsidRDefault="002B009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</w:t>
            </w:r>
            <w:r w:rsidR="00746889"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/Hypertension/Obesity</w:t>
            </w:r>
          </w:p>
        </w:tc>
      </w:tr>
      <w:tr w:rsidR="00746889" w:rsidRPr="00746889" w14:paraId="407E7F9B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877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D430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2FB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E69A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</w:t>
            </w:r>
          </w:p>
        </w:tc>
      </w:tr>
      <w:tr w:rsidR="00746889" w:rsidRPr="00746889" w14:paraId="0D597E52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3918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3B1E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A8DF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249E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 underlying diseases</w:t>
            </w:r>
          </w:p>
        </w:tc>
      </w:tr>
      <w:tr w:rsidR="00746889" w:rsidRPr="00746889" w14:paraId="5D9696AA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6C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EF9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FD85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 Russia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DA1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47375648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E573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69FC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B01B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India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C132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/ Heart disease</w:t>
            </w:r>
          </w:p>
        </w:tc>
      </w:tr>
      <w:tr w:rsidR="00746889" w:rsidRPr="00746889" w14:paraId="5986DB4A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E0F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907C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D97C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America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4E3A" w14:textId="307FF944" w:rsidR="00746889" w:rsidRPr="00B92DC9" w:rsidRDefault="0005769D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K</w:t>
            </w:r>
            <w:r w:rsidR="00746889"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idney disease</w:t>
            </w:r>
          </w:p>
        </w:tc>
      </w:tr>
      <w:tr w:rsidR="00746889" w:rsidRPr="00746889" w14:paraId="1DCDAEBB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860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2304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28F1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rench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933E" w14:textId="77777777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No underlying diseases</w:t>
            </w:r>
          </w:p>
        </w:tc>
      </w:tr>
      <w:tr w:rsidR="00746889" w:rsidRPr="00746889" w14:paraId="1CED4D18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37D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BE29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E62A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A6BC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6C19FC33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08B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91A2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53A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FF97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Systemic Lupus Erythematosus</w:t>
            </w:r>
          </w:p>
        </w:tc>
      </w:tr>
      <w:tr w:rsidR="00746889" w:rsidRPr="00746889" w14:paraId="1911A7D2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12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6295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B54F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86F7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Obesity</w:t>
            </w:r>
          </w:p>
        </w:tc>
      </w:tr>
      <w:tr w:rsidR="00746889" w:rsidRPr="00746889" w14:paraId="02EDEAE7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E0F4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DD49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21E5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90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02102F79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43BB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5666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C08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27E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/Dyslipidemia</w:t>
            </w:r>
          </w:p>
        </w:tc>
      </w:tr>
      <w:tr w:rsidR="00746889" w:rsidRPr="00746889" w14:paraId="09227176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E450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A31D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560C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AE9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Obesity/Dyslipidemia</w:t>
            </w:r>
          </w:p>
        </w:tc>
      </w:tr>
      <w:tr w:rsidR="00746889" w:rsidRPr="00746889" w14:paraId="2460037E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763D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8BE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FEEA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FAF9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6BA225D6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C05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4243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E5D3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8F3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2DDADF7C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772E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0409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D5CA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7E6C" w14:textId="319CC814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Diabetes/</w:t>
            </w:r>
            <w:r w:rsidR="0005769D"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K</w:t>
            </w: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idney disease/Dyslipidemia</w:t>
            </w:r>
          </w:p>
        </w:tc>
      </w:tr>
      <w:tr w:rsidR="00746889" w:rsidRPr="00746889" w14:paraId="0264DA1C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6141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BFDA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B61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4004" w14:textId="77777777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Hypertension/Heart disease</w:t>
            </w:r>
          </w:p>
        </w:tc>
      </w:tr>
      <w:tr w:rsidR="00746889" w:rsidRPr="00746889" w14:paraId="2281849E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1300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D4FF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1E10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D84" w14:textId="33D870DB" w:rsidR="00746889" w:rsidRPr="00B92DC9" w:rsidRDefault="00746889" w:rsidP="0074688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</w:pP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Diabetes/</w:t>
            </w:r>
            <w:r w:rsidR="0005769D"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K</w:t>
            </w:r>
            <w:r w:rsidRPr="00B92DC9">
              <w:rPr>
                <w:rFonts w:eastAsia="Times New Roman" w:cs="Times New Roman"/>
                <w:color w:val="000000" w:themeColor="text1"/>
                <w:szCs w:val="24"/>
                <w:lang w:eastAsia="ja-JP" w:bidi="th-TH"/>
              </w:rPr>
              <w:t>idney disease/Hypertension</w:t>
            </w:r>
          </w:p>
        </w:tc>
      </w:tr>
      <w:tr w:rsidR="00746889" w:rsidRPr="00746889" w14:paraId="07C1FAA3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55B2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identifi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85A1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1D8D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563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3BE38F48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E85A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3D2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B1F0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aysia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0513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 underlying diseases</w:t>
            </w:r>
          </w:p>
        </w:tc>
      </w:tr>
      <w:tr w:rsidR="00746889" w:rsidRPr="00746889" w14:paraId="41058ADD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8DDB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D617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E76E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2DD8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/Dyslipidemia</w:t>
            </w:r>
          </w:p>
        </w:tc>
      </w:tr>
      <w:tr w:rsidR="00746889" w:rsidRPr="00746889" w14:paraId="26910530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207F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644D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D8B4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5F7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Hypertension/Obesity</w:t>
            </w:r>
          </w:p>
        </w:tc>
      </w:tr>
      <w:tr w:rsidR="00746889" w:rsidRPr="00746889" w14:paraId="6584DAA8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DBAE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27F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C7E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7F72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/Hypertension</w:t>
            </w:r>
          </w:p>
        </w:tc>
      </w:tr>
      <w:tr w:rsidR="00746889" w:rsidRPr="00746889" w14:paraId="1C5999A1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393F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FF81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B4A1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6A3E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/Smoking</w:t>
            </w:r>
          </w:p>
        </w:tc>
      </w:tr>
      <w:tr w:rsidR="00746889" w:rsidRPr="00746889" w14:paraId="0EDA96C1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6572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837A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0F2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870C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Diabetes/Hypertension/Dyslipidemia/Obesity</w:t>
            </w:r>
          </w:p>
        </w:tc>
      </w:tr>
      <w:tr w:rsidR="00746889" w:rsidRPr="00746889" w14:paraId="469B333F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10D9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5184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F205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851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Cerebrovascular disease</w:t>
            </w:r>
          </w:p>
        </w:tc>
      </w:tr>
      <w:tr w:rsidR="00746889" w:rsidRPr="00746889" w14:paraId="2803A6AA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CFB4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01BC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5EDD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2EC2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5F25DE91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799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C922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DAF1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353A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Anemia</w:t>
            </w:r>
          </w:p>
        </w:tc>
      </w:tr>
      <w:tr w:rsidR="00746889" w:rsidRPr="00746889" w14:paraId="61EDEB6A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3B1D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AA97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5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41A3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01CD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Not reported</w:t>
            </w:r>
          </w:p>
        </w:tc>
      </w:tr>
      <w:tr w:rsidR="00746889" w:rsidRPr="00746889" w14:paraId="744214D2" w14:textId="77777777" w:rsidTr="00746889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D2875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0060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6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1DB1" w14:textId="77777777" w:rsidR="00746889" w:rsidRPr="00746889" w:rsidRDefault="00746889" w:rsidP="007468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Thai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FFB2" w14:textId="77777777" w:rsidR="00746889" w:rsidRPr="00746889" w:rsidRDefault="00746889" w:rsidP="007468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 w:bidi="th-TH"/>
              </w:rPr>
            </w:pPr>
            <w:r w:rsidRPr="00746889">
              <w:rPr>
                <w:rFonts w:eastAsia="Times New Roman" w:cs="Times New Roman"/>
                <w:color w:val="000000"/>
                <w:szCs w:val="24"/>
                <w:lang w:eastAsia="ja-JP" w:bidi="th-TH"/>
              </w:rPr>
              <w:t>Obesity</w:t>
            </w:r>
          </w:p>
        </w:tc>
      </w:tr>
    </w:tbl>
    <w:p w14:paraId="29C10883" w14:textId="3E61357D" w:rsidR="002C54A2" w:rsidRDefault="004A1565" w:rsidP="001E1CC7">
      <w:pPr>
        <w:spacing w:before="240"/>
        <w:jc w:val="both"/>
        <w:rPr>
          <w:lang w:bidi="th-TH"/>
        </w:rPr>
      </w:pPr>
      <w:r w:rsidRPr="004A1565">
        <w:rPr>
          <w:b/>
          <w:bCs/>
        </w:rPr>
        <w:lastRenderedPageBreak/>
        <w:t>Note:</w:t>
      </w:r>
      <w:r>
        <w:t xml:space="preserve"> </w:t>
      </w:r>
      <w:r w:rsidR="00B5098F">
        <w:t xml:space="preserve">The data have been extracted from </w:t>
      </w:r>
      <w:r w:rsidR="004B16C1" w:rsidRPr="004B16C1">
        <w:t>the Thai government's announcement</w:t>
      </w:r>
      <w:r w:rsidR="004B16C1">
        <w:t xml:space="preserve"> regarding </w:t>
      </w:r>
      <w:r w:rsidR="004B16C1" w:rsidRPr="004B16C1">
        <w:t>C</w:t>
      </w:r>
      <w:r w:rsidR="004B16C1">
        <w:t>OVID-</w:t>
      </w:r>
      <w:r w:rsidR="004B16C1" w:rsidRPr="004B16C1">
        <w:t>19 situation</w:t>
      </w:r>
      <w:r w:rsidR="004B16C1">
        <w:t xml:space="preserve">, </w:t>
      </w:r>
      <w:r w:rsidR="004B16C1" w:rsidRPr="00B92DC9">
        <w:rPr>
          <w:color w:val="000000" w:themeColor="text1"/>
        </w:rPr>
        <w:t xml:space="preserve">which </w:t>
      </w:r>
      <w:r w:rsidR="00E62496" w:rsidRPr="00B92DC9">
        <w:rPr>
          <w:color w:val="000000" w:themeColor="text1"/>
        </w:rPr>
        <w:t xml:space="preserve">was </w:t>
      </w:r>
      <w:r w:rsidR="004B16C1" w:rsidRPr="00B92DC9">
        <w:rPr>
          <w:color w:val="000000" w:themeColor="text1"/>
        </w:rPr>
        <w:t xml:space="preserve">daily announced by Thai government spokesman Major General </w:t>
      </w:r>
      <w:proofErr w:type="spellStart"/>
      <w:r w:rsidR="004B16C1" w:rsidRPr="00B92DC9">
        <w:rPr>
          <w:color w:val="000000" w:themeColor="text1"/>
        </w:rPr>
        <w:t>Werachon</w:t>
      </w:r>
      <w:proofErr w:type="spellEnd"/>
      <w:r w:rsidR="004B16C1" w:rsidRPr="00B92DC9">
        <w:rPr>
          <w:color w:val="000000" w:themeColor="text1"/>
        </w:rPr>
        <w:t xml:space="preserve"> </w:t>
      </w:r>
      <w:proofErr w:type="spellStart"/>
      <w:r w:rsidR="004B16C1" w:rsidRPr="00B92DC9">
        <w:rPr>
          <w:color w:val="000000" w:themeColor="text1"/>
        </w:rPr>
        <w:t>Sukondhapatipak</w:t>
      </w:r>
      <w:proofErr w:type="spellEnd"/>
      <w:r w:rsidR="004B16C1" w:rsidRPr="00B92DC9">
        <w:rPr>
          <w:color w:val="000000" w:themeColor="text1"/>
        </w:rPr>
        <w:t xml:space="preserve"> and broadcasted by Thai PBS channel. In the announcements, the general information of th</w:t>
      </w:r>
      <w:r w:rsidR="002C54A2" w:rsidRPr="00B92DC9">
        <w:rPr>
          <w:color w:val="000000" w:themeColor="text1"/>
        </w:rPr>
        <w:t>e dead</w:t>
      </w:r>
      <w:r w:rsidR="004B16C1" w:rsidRPr="00B92DC9">
        <w:rPr>
          <w:color w:val="000000" w:themeColor="text1"/>
        </w:rPr>
        <w:t xml:space="preserve"> patients, including age, gender, nationality, and underlying diseases, </w:t>
      </w:r>
      <w:r w:rsidR="00E62496" w:rsidRPr="00B92DC9">
        <w:rPr>
          <w:color w:val="000000" w:themeColor="text1"/>
        </w:rPr>
        <w:t>was</w:t>
      </w:r>
      <w:r w:rsidR="002C54A2" w:rsidRPr="00B92DC9">
        <w:rPr>
          <w:color w:val="000000" w:themeColor="text1"/>
        </w:rPr>
        <w:t xml:space="preserve"> </w:t>
      </w:r>
      <w:r w:rsidR="004B16C1" w:rsidRPr="00B92DC9">
        <w:rPr>
          <w:color w:val="000000" w:themeColor="text1"/>
        </w:rPr>
        <w:t>announced</w:t>
      </w:r>
      <w:r w:rsidR="002C54A2" w:rsidRPr="00B92DC9">
        <w:rPr>
          <w:color w:val="000000" w:themeColor="text1"/>
        </w:rPr>
        <w:t xml:space="preserve"> publicly</w:t>
      </w:r>
      <w:r w:rsidR="004B16C1" w:rsidRPr="00B92DC9">
        <w:rPr>
          <w:color w:val="000000" w:themeColor="text1"/>
        </w:rPr>
        <w:t>.</w:t>
      </w:r>
      <w:r w:rsidR="002C54A2" w:rsidRPr="00B92DC9">
        <w:rPr>
          <w:color w:val="000000" w:themeColor="text1"/>
        </w:rPr>
        <w:t xml:space="preserve"> </w:t>
      </w:r>
      <w:r w:rsidR="002C54A2">
        <w:rPr>
          <w:lang w:bidi="th-TH"/>
        </w:rPr>
        <w:t>The data shown here are publicly accessible. We, the authors, do not own the data.</w:t>
      </w:r>
      <w:r w:rsidR="001E1CC7">
        <w:rPr>
          <w:lang w:bidi="th-TH"/>
        </w:rPr>
        <w:t xml:space="preserve"> </w:t>
      </w:r>
    </w:p>
    <w:p w14:paraId="705EF646" w14:textId="462DFFF7" w:rsidR="00A2041A" w:rsidRDefault="00A2041A" w:rsidP="001E1CC7">
      <w:pPr>
        <w:spacing w:before="240"/>
        <w:jc w:val="both"/>
        <w:rPr>
          <w:lang w:bidi="th-TH"/>
        </w:rPr>
      </w:pPr>
      <w:r>
        <w:rPr>
          <w:lang w:bidi="th-TH"/>
        </w:rPr>
        <w:t>Since d</w:t>
      </w:r>
      <w:r w:rsidRPr="00746889">
        <w:rPr>
          <w:rFonts w:eastAsia="Times New Roman" w:cs="Times New Roman"/>
          <w:color w:val="000000"/>
          <w:szCs w:val="24"/>
          <w:lang w:eastAsia="ja-JP" w:bidi="th-TH"/>
        </w:rPr>
        <w:t>yslipidemia</w:t>
      </w:r>
      <w:r>
        <w:rPr>
          <w:rFonts w:eastAsia="Times New Roman" w:cs="Times New Roman"/>
          <w:color w:val="000000"/>
          <w:szCs w:val="24"/>
          <w:lang w:eastAsia="ja-JP" w:bidi="th-TH"/>
        </w:rPr>
        <w:t xml:space="preserve"> is rather a chronic condition than a chronic disease, we excluded it from the list of </w:t>
      </w:r>
      <w:r>
        <w:rPr>
          <w:rFonts w:cs="Times New Roman"/>
          <w:color w:val="000000" w:themeColor="text1"/>
          <w:szCs w:val="24"/>
        </w:rPr>
        <w:t xml:space="preserve">chronic diseases. Thus, </w:t>
      </w:r>
      <w:r w:rsidRPr="006D79D8">
        <w:rPr>
          <w:rFonts w:cs="Times New Roman"/>
          <w:color w:val="000000" w:themeColor="text1"/>
          <w:szCs w:val="24"/>
        </w:rPr>
        <w:t>the top three</w:t>
      </w:r>
      <w:r>
        <w:rPr>
          <w:rFonts w:cs="Times New Roman"/>
          <w:color w:val="000000" w:themeColor="text1"/>
          <w:szCs w:val="24"/>
        </w:rPr>
        <w:t xml:space="preserve"> chronic diseases are diabetes, hypertension, and kidney disease. </w:t>
      </w:r>
    </w:p>
    <w:p w14:paraId="60E15E0D" w14:textId="77777777" w:rsidR="002C54A2" w:rsidRPr="001549D3" w:rsidRDefault="002C54A2" w:rsidP="00654E8F">
      <w:pPr>
        <w:spacing w:before="240"/>
      </w:pPr>
    </w:p>
    <w:sectPr w:rsidR="002C54A2" w:rsidRPr="001549D3" w:rsidSect="0074688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995" w:left="101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044C6A" w14:textId="77777777" w:rsidR="00BE2663" w:rsidRDefault="00BE2663" w:rsidP="00117666">
      <w:pPr>
        <w:spacing w:after="0"/>
      </w:pPr>
      <w:r>
        <w:separator/>
      </w:r>
    </w:p>
  </w:endnote>
  <w:endnote w:type="continuationSeparator" w:id="0">
    <w:p w14:paraId="01D10A48" w14:textId="77777777" w:rsidR="00BE2663" w:rsidRDefault="00BE26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E4081" w14:textId="77777777" w:rsidR="00BE2663" w:rsidRDefault="00BE2663" w:rsidP="00117666">
      <w:pPr>
        <w:spacing w:after="0"/>
      </w:pPr>
      <w:r>
        <w:separator/>
      </w:r>
    </w:p>
  </w:footnote>
  <w:footnote w:type="continuationSeparator" w:id="0">
    <w:p w14:paraId="18C43C69" w14:textId="77777777" w:rsidR="00BE2663" w:rsidRDefault="00BE26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69D"/>
    <w:rsid w:val="00077D53"/>
    <w:rsid w:val="00105FD9"/>
    <w:rsid w:val="00117666"/>
    <w:rsid w:val="001549D3"/>
    <w:rsid w:val="00160065"/>
    <w:rsid w:val="00177D84"/>
    <w:rsid w:val="001E1CC7"/>
    <w:rsid w:val="00267D18"/>
    <w:rsid w:val="00274347"/>
    <w:rsid w:val="002868E2"/>
    <w:rsid w:val="002869C3"/>
    <w:rsid w:val="002936E4"/>
    <w:rsid w:val="002B0099"/>
    <w:rsid w:val="002B4A57"/>
    <w:rsid w:val="002C54A2"/>
    <w:rsid w:val="002C74CA"/>
    <w:rsid w:val="003123F4"/>
    <w:rsid w:val="003544FB"/>
    <w:rsid w:val="00364DDE"/>
    <w:rsid w:val="003D2F2D"/>
    <w:rsid w:val="00401590"/>
    <w:rsid w:val="00447801"/>
    <w:rsid w:val="00452E9C"/>
    <w:rsid w:val="004735C8"/>
    <w:rsid w:val="004947A6"/>
    <w:rsid w:val="004961FF"/>
    <w:rsid w:val="004A1565"/>
    <w:rsid w:val="004B16C1"/>
    <w:rsid w:val="00517A89"/>
    <w:rsid w:val="005250F2"/>
    <w:rsid w:val="00593EEA"/>
    <w:rsid w:val="005A5EEE"/>
    <w:rsid w:val="005E409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889"/>
    <w:rsid w:val="007501BE"/>
    <w:rsid w:val="00790BB3"/>
    <w:rsid w:val="007C206C"/>
    <w:rsid w:val="00810D3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41A"/>
    <w:rsid w:val="00A37034"/>
    <w:rsid w:val="00AA4D24"/>
    <w:rsid w:val="00AB6715"/>
    <w:rsid w:val="00B1671E"/>
    <w:rsid w:val="00B25EB8"/>
    <w:rsid w:val="00B37F4D"/>
    <w:rsid w:val="00B5098F"/>
    <w:rsid w:val="00B92DC9"/>
    <w:rsid w:val="00BD4D51"/>
    <w:rsid w:val="00BE2663"/>
    <w:rsid w:val="00C52A7B"/>
    <w:rsid w:val="00C56BAF"/>
    <w:rsid w:val="00C679AA"/>
    <w:rsid w:val="00C75972"/>
    <w:rsid w:val="00CD066B"/>
    <w:rsid w:val="00CE4FEE"/>
    <w:rsid w:val="00D060CF"/>
    <w:rsid w:val="00D7480A"/>
    <w:rsid w:val="00DA5E27"/>
    <w:rsid w:val="00DB59C3"/>
    <w:rsid w:val="00DC259A"/>
    <w:rsid w:val="00DE23E8"/>
    <w:rsid w:val="00DE6FCD"/>
    <w:rsid w:val="00E52377"/>
    <w:rsid w:val="00E537AD"/>
    <w:rsid w:val="00E62496"/>
    <w:rsid w:val="00E64E17"/>
    <w:rsid w:val="00E866C9"/>
    <w:rsid w:val="00EA3D3C"/>
    <w:rsid w:val="00EC090A"/>
    <w:rsid w:val="00ED20B5"/>
    <w:rsid w:val="00F46900"/>
    <w:rsid w:val="00F61D89"/>
    <w:rsid w:val="00F9084C"/>
    <w:rsid w:val="00FA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C1174E-36F6-E049-BEB7-90386D538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0-10-19T14:50:00Z</dcterms:created>
  <dcterms:modified xsi:type="dcterms:W3CDTF">2020-10-19T14:50:00Z</dcterms:modified>
</cp:coreProperties>
</file>